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5876D" w14:textId="642DF5EE" w:rsidR="00E60BA0" w:rsidRDefault="00A446BD" w:rsidP="007102E8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5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Analysis BL</w:t>
      </w:r>
    </w:p>
    <w:p w14:paraId="04B26FD8" w14:textId="77777777" w:rsidR="00A446BD" w:rsidRDefault="00A446BD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014"/>
        <w:gridCol w:w="1013"/>
        <w:gridCol w:w="1014"/>
        <w:gridCol w:w="1013"/>
        <w:gridCol w:w="1014"/>
        <w:gridCol w:w="1014"/>
      </w:tblGrid>
      <w:tr w:rsidR="00A446BD" w:rsidRPr="00A446BD" w14:paraId="4B14D73D" w14:textId="77777777" w:rsidTr="007102E8">
        <w:trPr>
          <w:trHeight w:val="885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E1002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8F944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734F65B0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7FD15C9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5339A971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643B1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64FFCFDD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4D64713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B716C0E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B5237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599DEEDB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1AE13089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FBD9A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12E9A1E0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27F3DB8E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513A8D82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39389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FCA67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A446BD" w:rsidRPr="00A446BD" w14:paraId="3279530E" w14:textId="77777777" w:rsidTr="007102E8">
        <w:trPr>
          <w:trHeight w:val="900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228BB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77318B83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2C20AEA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29298342" w14:textId="77777777" w:rsidR="00A446BD" w:rsidRPr="00A446BD" w:rsidRDefault="00A446BD" w:rsidP="00A446BD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D430F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26640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7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969E3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FEBA1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1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F41E1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481/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F05AC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54/1.633</w:t>
            </w:r>
          </w:p>
        </w:tc>
      </w:tr>
      <w:tr w:rsidR="00A446BD" w:rsidRPr="00A446BD" w14:paraId="51BF7468" w14:textId="77777777" w:rsidTr="007102E8">
        <w:trPr>
          <w:trHeight w:val="705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40312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44A6C938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D82309A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F53D2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72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F6AE5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4913C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5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46D8F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2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BDAB9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6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2AF65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56</w:t>
            </w:r>
          </w:p>
        </w:tc>
      </w:tr>
      <w:tr w:rsidR="00A446BD" w:rsidRPr="00A446BD" w14:paraId="282F6FE0" w14:textId="77777777" w:rsidTr="007102E8">
        <w:trPr>
          <w:trHeight w:val="525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194E5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4119EA3C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BDFDC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7A928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119C7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6D49D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7657A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481/.86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CB603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54/156</w:t>
            </w:r>
          </w:p>
        </w:tc>
      </w:tr>
      <w:tr w:rsidR="00A446BD" w:rsidRPr="00A446BD" w14:paraId="152302DD" w14:textId="77777777" w:rsidTr="007102E8">
        <w:trPr>
          <w:trHeight w:val="705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3B599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40BA8486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E7AEFA1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7E35B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1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9FB2B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2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563AF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DF9DB" w14:textId="77777777" w:rsidR="00A446BD" w:rsidRPr="00A446BD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712C2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79243" w14:textId="77777777" w:rsidR="00A446BD" w:rsidRPr="00721012" w:rsidRDefault="00A446BD" w:rsidP="00A44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101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633</w:t>
            </w:r>
          </w:p>
        </w:tc>
      </w:tr>
      <w:tr w:rsidR="00A446BD" w:rsidRPr="00A446BD" w14:paraId="7E66B459" w14:textId="77777777">
        <w:trPr>
          <w:trHeight w:val="345"/>
        </w:trPr>
        <w:tc>
          <w:tcPr>
            <w:tcW w:w="709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188C3" w14:textId="77777777" w:rsidR="00A446BD" w:rsidRPr="00A446BD" w:rsidRDefault="00A446BD" w:rsidP="00A446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36588EB0" w14:textId="77777777" w:rsidR="00A446BD" w:rsidRPr="00A446BD" w:rsidRDefault="00A446BD" w:rsidP="00A446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A446BD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66EBF78D" w14:textId="77777777" w:rsidR="00A446BD" w:rsidRDefault="00A446BD"/>
    <w:sectPr w:rsidR="00A446BD" w:rsidSect="007102E8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BD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199F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02E8"/>
    <w:rsid w:val="00711F0A"/>
    <w:rsid w:val="0071695B"/>
    <w:rsid w:val="00721012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446BD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17921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0BD95F"/>
  <w15:chartTrackingRefBased/>
  <w15:docId w15:val="{1C80AE72-936B-7040-B3B1-5E3AEBBC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4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4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4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4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4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4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4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4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4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4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4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46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46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46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46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46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46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4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4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4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4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4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46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46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46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4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46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46BD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A44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09</Characters>
  <Application>Microsoft Office Word</Application>
  <DocSecurity>0</DocSecurity>
  <Lines>9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26:00Z</cp:lastPrinted>
  <dcterms:created xsi:type="dcterms:W3CDTF">2025-10-26T00:04:00Z</dcterms:created>
  <dcterms:modified xsi:type="dcterms:W3CDTF">2025-10-26T00:04:00Z</dcterms:modified>
</cp:coreProperties>
</file>